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200"/>
        <w:outlineLvl w:val="0"/>
        <w:rPr>
          <w:rFonts w:ascii="Times New Roman" w:hAnsi="Times New Roman" w:cs="Times New Roman"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S1. 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>Primer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sequence for 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>amplifying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kern w:val="2"/>
          <w:sz w:val="24"/>
          <w:szCs w:val="24"/>
        </w:rPr>
        <w:t>BbTRAPs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in RT PCR. 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  <w:gridCol w:w="1843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G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rim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roduct length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  <w:t>BbTRAP1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GTACCAGGCTCGCACTCACT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AACGCCACATTCCCCTTTA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443 b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  <w:t>BbTRAP2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AGAAGCCGGGCGTTTGGT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AGTAGCGTTGGAGAAGATAGTG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460 b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  <w:t>BbTRAP3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ATCCGCGCCCATACTAA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GAGAGGGCATCAGCGAGA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410 b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Cs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  <w:t>BbTRAP4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TTTCTGGAAGCGCCCGTGTA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ACCGCCCGTAGTGTCGTTCA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428 bp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280" w:after="280"/>
        <w:outlineLvl w:val="0"/>
        <w:rPr>
          <w:rFonts w:ascii="Times New Roman" w:hAnsi="Times New Roman" w:eastAsia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Arial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Rprtlinks">
    <w:name w:val="rprtlin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8:32:00Z</dcterms:created>
  <dc:creator>Alaa Terkawi</dc:creator>
  <dc:description/>
  <cp:keywords/>
  <dc:language>en-US</dc:language>
  <cp:lastModifiedBy>ALAA</cp:lastModifiedBy>
  <cp:lastPrinted>2012-01-05T11:33:00Z</cp:lastPrinted>
  <dcterms:modified xsi:type="dcterms:W3CDTF">2013-11-24T01:06:00Z</dcterms:modified>
  <cp:revision>11</cp:revision>
  <dc:subject/>
  <dc:title/>
</cp:coreProperties>
</file>